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00117" w14:textId="7AD5B111" w:rsidR="00937694" w:rsidRPr="00937694" w:rsidRDefault="00937694" w:rsidP="00937694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upplementary File 1</w:t>
      </w:r>
      <w:r w:rsidRPr="0002270B">
        <w:rPr>
          <w:rFonts w:ascii="Arial" w:hAnsi="Arial" w:cs="Arial"/>
          <w:sz w:val="20"/>
          <w:szCs w:val="20"/>
          <w:lang w:val="en-US"/>
        </w:rPr>
        <w:t>: Basic information about medical faculties in Spain.</w:t>
      </w:r>
      <w:r>
        <w:rPr>
          <w:rFonts w:ascii="Arial" w:hAnsi="Arial" w:cs="Arial"/>
          <w:sz w:val="20"/>
          <w:szCs w:val="20"/>
          <w:lang w:val="en-US"/>
        </w:rPr>
        <w:t xml:space="preserve"> (Spain. 2024)</w:t>
      </w: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F:\\Doctorado\\Doctorado\\Estudio Curricular\\Base datos doctorado tabla ingles 2da.xlsx" "Hoja7!F1C1:F50C7" \a \f 4 \h </w:instrText>
      </w:r>
      <w:r>
        <w:rPr>
          <w:lang w:val="en-US"/>
        </w:rPr>
        <w:fldChar w:fldCharType="separate"/>
      </w:r>
    </w:p>
    <w:tbl>
      <w:tblPr>
        <w:tblW w:w="1466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276"/>
        <w:gridCol w:w="1494"/>
        <w:gridCol w:w="6118"/>
        <w:gridCol w:w="1318"/>
        <w:gridCol w:w="852"/>
        <w:gridCol w:w="1909"/>
      </w:tblGrid>
      <w:tr w:rsidR="00937694" w:rsidRPr="005C7337" w14:paraId="71BBF2D2" w14:textId="77777777" w:rsidTr="00097978">
        <w:trPr>
          <w:trHeight w:val="154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CCFF"/>
            <w:vAlign w:val="center"/>
            <w:hideMark/>
          </w:tcPr>
          <w:p w14:paraId="69C6BA93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8"/>
                <w:szCs w:val="28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b/>
                <w:bCs/>
                <w:color w:val="333333"/>
                <w:sz w:val="28"/>
                <w:szCs w:val="28"/>
                <w:lang w:eastAsia="es-ES"/>
              </w:rPr>
              <w:t>Faculty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CCFF"/>
            <w:vAlign w:val="center"/>
            <w:hideMark/>
          </w:tcPr>
          <w:p w14:paraId="07F096E9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8"/>
                <w:szCs w:val="28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b/>
                <w:bCs/>
                <w:color w:val="333333"/>
                <w:sz w:val="28"/>
                <w:szCs w:val="28"/>
                <w:lang w:eastAsia="es-ES"/>
              </w:rPr>
              <w:t>University</w:t>
            </w:r>
            <w:proofErr w:type="spellEnd"/>
            <w:r w:rsidRPr="005C7337">
              <w:rPr>
                <w:rFonts w:ascii="Arial" w:eastAsia="Times New Roman" w:hAnsi="Arial" w:cs="Arial"/>
                <w:b/>
                <w:bCs/>
                <w:color w:val="333333"/>
                <w:sz w:val="28"/>
                <w:szCs w:val="28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b/>
                <w:bCs/>
                <w:color w:val="333333"/>
                <w:sz w:val="28"/>
                <w:szCs w:val="28"/>
                <w:lang w:eastAsia="es-ES"/>
              </w:rPr>
              <w:t>Funding</w:t>
            </w:r>
            <w:proofErr w:type="spellEnd"/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CCFF"/>
            <w:vAlign w:val="center"/>
            <w:hideMark/>
          </w:tcPr>
          <w:p w14:paraId="33DA25A3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8"/>
                <w:szCs w:val="28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b/>
                <w:bCs/>
                <w:color w:val="333333"/>
                <w:sz w:val="28"/>
                <w:szCs w:val="28"/>
                <w:lang w:eastAsia="es-ES"/>
              </w:rPr>
              <w:t>University</w:t>
            </w:r>
            <w:proofErr w:type="spellEnd"/>
          </w:p>
        </w:tc>
        <w:tc>
          <w:tcPr>
            <w:tcW w:w="6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CCFF"/>
            <w:vAlign w:val="center"/>
            <w:hideMark/>
          </w:tcPr>
          <w:p w14:paraId="52E2B282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8"/>
                <w:szCs w:val="28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b/>
                <w:bCs/>
                <w:color w:val="333333"/>
                <w:sz w:val="28"/>
                <w:szCs w:val="28"/>
                <w:lang w:eastAsia="es-ES"/>
              </w:rPr>
              <w:t>Adress</w:t>
            </w:r>
            <w:proofErr w:type="spellEnd"/>
            <w:r w:rsidRPr="005C7337">
              <w:rPr>
                <w:rFonts w:ascii="Arial" w:eastAsia="Times New Roman" w:hAnsi="Arial" w:cs="Arial"/>
                <w:b/>
                <w:bCs/>
                <w:color w:val="333333"/>
                <w:sz w:val="28"/>
                <w:szCs w:val="28"/>
                <w:lang w:eastAsia="es-ES"/>
              </w:rPr>
              <w:t xml:space="preserve"> Web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CCFF"/>
            <w:vAlign w:val="center"/>
            <w:hideMark/>
          </w:tcPr>
          <w:p w14:paraId="5DE70C54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8"/>
                <w:szCs w:val="28"/>
                <w:lang w:eastAsia="es-ES"/>
              </w:rPr>
            </w:pPr>
            <w:r w:rsidRPr="005C7337">
              <w:rPr>
                <w:rFonts w:ascii="Arial" w:eastAsia="Times New Roman" w:hAnsi="Arial" w:cs="Arial"/>
                <w:b/>
                <w:bCs/>
                <w:color w:val="333333"/>
                <w:sz w:val="28"/>
                <w:szCs w:val="28"/>
                <w:lang w:eastAsia="es-ES"/>
              </w:rPr>
              <w:t>Access date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CCFF"/>
            <w:vAlign w:val="center"/>
            <w:hideMark/>
          </w:tcPr>
          <w:p w14:paraId="03D0C9F6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8"/>
                <w:szCs w:val="28"/>
                <w:lang w:eastAsia="es-ES"/>
              </w:rPr>
            </w:pPr>
            <w:r w:rsidRPr="005C7337">
              <w:rPr>
                <w:rFonts w:ascii="Arial" w:eastAsia="Times New Roman" w:hAnsi="Arial" w:cs="Arial"/>
                <w:b/>
                <w:bCs/>
                <w:color w:val="333333"/>
                <w:sz w:val="28"/>
                <w:szCs w:val="28"/>
                <w:lang w:eastAsia="es-ES"/>
              </w:rPr>
              <w:t>City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CCFF"/>
            <w:vAlign w:val="center"/>
            <w:hideMark/>
          </w:tcPr>
          <w:p w14:paraId="7BE094DE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8"/>
                <w:szCs w:val="28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b/>
                <w:bCs/>
                <w:color w:val="333333"/>
                <w:sz w:val="28"/>
                <w:szCs w:val="28"/>
                <w:lang w:eastAsia="es-ES"/>
              </w:rPr>
              <w:t>Autonomous</w:t>
            </w:r>
            <w:proofErr w:type="spellEnd"/>
            <w:r w:rsidRPr="005C7337">
              <w:rPr>
                <w:rFonts w:ascii="Arial" w:eastAsia="Times New Roman" w:hAnsi="Arial" w:cs="Arial"/>
                <w:b/>
                <w:bCs/>
                <w:color w:val="333333"/>
                <w:sz w:val="28"/>
                <w:szCs w:val="28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b/>
                <w:bCs/>
                <w:color w:val="333333"/>
                <w:sz w:val="28"/>
                <w:szCs w:val="28"/>
                <w:lang w:eastAsia="es-ES"/>
              </w:rPr>
              <w:t>Community</w:t>
            </w:r>
            <w:proofErr w:type="spellEnd"/>
          </w:p>
        </w:tc>
      </w:tr>
      <w:tr w:rsidR="00937694" w:rsidRPr="005C7337" w14:paraId="3E8FA94A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5F4AF7" w14:textId="77777777" w:rsidR="00937694" w:rsidRPr="005C7337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Facul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Medicine (Boadilla del Monte)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CBB621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rivate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16E602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CEU San Pablo Madrid</w:t>
            </w:r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82A248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hyperlink r:id="rId4" w:history="1"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t>https://www.uspceu.com/oferta/grado/medicina/plan-estudios</w:t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988FE8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14/12/202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5728C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858B4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. Madrid</w:t>
            </w:r>
          </w:p>
        </w:tc>
      </w:tr>
      <w:tr w:rsidR="00937694" w:rsidRPr="005C7337" w14:paraId="4A13BA30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5E42B1" w14:textId="77777777" w:rsidR="00937694" w:rsidRPr="005C7337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Facul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Medicine (Madrid)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3314CBA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ublic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5595FE6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Autonomous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Madrid</w:t>
            </w:r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0C0DCB6" w14:textId="77777777" w:rsidR="00937694" w:rsidRPr="005C7337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https://www.uam.es/ss/Satellite/Medicina/es/1234890396092/sinContenido/Estudios_de_Grado.htm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E00A02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14/12/202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CCB09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1015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. Madrid</w:t>
            </w:r>
          </w:p>
        </w:tc>
      </w:tr>
      <w:tr w:rsidR="00937694" w:rsidRPr="005C7337" w14:paraId="2C3DAA96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DAA4FE" w14:textId="77777777" w:rsidR="00937694" w:rsidRPr="00833446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</w:pPr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>Faculty of Medicine and Health Sciences (</w:t>
            </w:r>
            <w:proofErr w:type="spellStart"/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>Alcalá</w:t>
            </w:r>
            <w:proofErr w:type="spellEnd"/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 xml:space="preserve"> de Henares)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BF89124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ublic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E50F6F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Alcalá de Henares</w:t>
            </w:r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8DEAD2" w14:textId="77777777" w:rsidR="00937694" w:rsidRPr="005C7337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https://www.uah.es/es/estudios/estudios-oficiales/grados/Grado-en-Medicina/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76376F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14/12/202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95931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F8BA9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. Madrid</w:t>
            </w:r>
          </w:p>
        </w:tc>
      </w:tr>
      <w:tr w:rsidR="00937694" w:rsidRPr="005C7337" w14:paraId="5706F69B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C60E50" w14:textId="77777777" w:rsidR="00937694" w:rsidRPr="00833446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</w:pPr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>Faculty of Health Sciences (</w:t>
            </w:r>
            <w:proofErr w:type="spellStart"/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>Alcorcón</w:t>
            </w:r>
            <w:proofErr w:type="spellEnd"/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 xml:space="preserve">)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D1FFA63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ublic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ED5944F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King Juan Carlos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2A78D90" w14:textId="77777777" w:rsidR="00937694" w:rsidRPr="005C7337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https://gestion3.urjc.es/guiasdocentes/mostrarGuias.jsp#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EEB89C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14/12/202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D16B5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CF605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. Madrid</w:t>
            </w:r>
          </w:p>
        </w:tc>
      </w:tr>
      <w:tr w:rsidR="00937694" w:rsidRPr="005C7337" w14:paraId="26B5B3EA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2F7B84" w14:textId="77777777" w:rsidR="00937694" w:rsidRPr="00833446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</w:pPr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 xml:space="preserve">Faculty of Health Sciences (Pozuelo de </w:t>
            </w:r>
            <w:proofErr w:type="spellStart"/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>Alarcón</w:t>
            </w:r>
            <w:proofErr w:type="spellEnd"/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 xml:space="preserve">)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A23D4F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rivate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16EF0B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Francisco de Vitoria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DD4FB1" w14:textId="77777777" w:rsidR="00937694" w:rsidRPr="005C7337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https://www.ufv.es/plan-de-estudios-grado-en-medicina/#primer-curso-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46F2D9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14/12/202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F357E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3E143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. Madrid</w:t>
            </w:r>
          </w:p>
        </w:tc>
      </w:tr>
      <w:tr w:rsidR="00937694" w:rsidRPr="005C7337" w14:paraId="6BFA5BCF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C3D30E" w14:textId="77777777" w:rsidR="00937694" w:rsidRPr="005C7337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Facul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Health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Sciences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(Villanueva de la Cañada)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8478A9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rivate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715A431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Alfonso X El Sabio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8B980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hyperlink r:id="rId5" w:history="1"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t>Grado en Medicina. Estudiar Medicina en Madrid - UAX</w:t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014B34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14/12/202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ECC5B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276F4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. Madrid</w:t>
            </w:r>
          </w:p>
        </w:tc>
      </w:tr>
      <w:tr w:rsidR="00937694" w:rsidRPr="005C7337" w14:paraId="65E72AC6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A106FC" w14:textId="77777777" w:rsidR="00937694" w:rsidRPr="00833446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</w:pPr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 xml:space="preserve">Faculty of Biomedical Sciences (Madrid)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95FC3E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rivate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FA9264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European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Madrid</w:t>
            </w:r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EE530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hyperlink r:id="rId6" w:history="1"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t>Carrera de Medicina en Madrid | Universidad Europea</w:t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3B51A3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14/12/202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7C9B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42E75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. Madrid</w:t>
            </w:r>
          </w:p>
        </w:tc>
      </w:tr>
      <w:tr w:rsidR="00937694" w:rsidRPr="005C7337" w14:paraId="512E6904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60D9D3" w14:textId="77777777" w:rsidR="00937694" w:rsidRPr="005C7337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lastRenderedPageBreak/>
              <w:t>Facul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Medicine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E916312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ublic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A928746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Complutense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Madrid</w:t>
            </w:r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C6B30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hyperlink r:id="rId7" w:history="1"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t>Guías docentes, Grado en Medicina, curso 2023-24 | Facultad de Medicina (ucm.es)</w:t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88D359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14/12/202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0DF09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95713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. Madrid</w:t>
            </w:r>
          </w:p>
        </w:tc>
      </w:tr>
      <w:tr w:rsidR="00937694" w:rsidRPr="005C7337" w14:paraId="16C2EA11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7F94B1" w14:textId="77777777" w:rsidR="00937694" w:rsidRPr="005C7337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Facul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Health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784D20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rivate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333A429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Camilo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Jose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Cela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D8312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hyperlink r:id="rId8" w:history="1"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t>Estudiar Grado Medicina en Madrid | UCJC</w:t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0A42FF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14/12/202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91B55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A7EE4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. Madrid</w:t>
            </w:r>
          </w:p>
        </w:tc>
      </w:tr>
      <w:tr w:rsidR="00937694" w:rsidRPr="005C7337" w14:paraId="2AA43FAA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9A3D9B" w14:textId="77777777" w:rsidR="00937694" w:rsidRPr="00833446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</w:pPr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 xml:space="preserve">Faculty of Medicine (Sant Joan </w:t>
            </w:r>
            <w:proofErr w:type="spellStart"/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>d'Alacant</w:t>
            </w:r>
            <w:proofErr w:type="spellEnd"/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 xml:space="preserve">)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E3A3C54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ublic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290DE6" w14:textId="77777777" w:rsidR="00937694" w:rsidRPr="00833446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</w:pPr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 xml:space="preserve">Miguel Hernández University of </w:t>
            </w:r>
            <w:proofErr w:type="spellStart"/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>Elx</w:t>
            </w:r>
            <w:proofErr w:type="spellEnd"/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710EA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hyperlink r:id="rId9" w:history="1"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t>UMH - Grado en Medicina - Plan de Estudios</w:t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20AB43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14/12/202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70368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lche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A6CFF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. Valenciana</w:t>
            </w:r>
          </w:p>
        </w:tc>
      </w:tr>
      <w:tr w:rsidR="00937694" w:rsidRPr="005C7337" w14:paraId="070ED38A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2B2C1B" w14:textId="77777777" w:rsidR="00937694" w:rsidRPr="00833446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</w:pPr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 xml:space="preserve">Faculty of Medicine and Dentistry (Valencia)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47EF5C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rivate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3B67776" w14:textId="77777777" w:rsidR="00937694" w:rsidRPr="00833446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</w:pPr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 xml:space="preserve">Catholic University of Valencia San Vicente </w:t>
            </w:r>
            <w:proofErr w:type="spellStart"/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>Mártir</w:t>
            </w:r>
            <w:proofErr w:type="spellEnd"/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1B7F1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hyperlink r:id="rId10" w:history="1"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t>Medicina | UCV</w:t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CA7CBA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14/12/202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FE628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Valencia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D464D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. Valenciana</w:t>
            </w:r>
          </w:p>
        </w:tc>
      </w:tr>
      <w:tr w:rsidR="00937694" w:rsidRPr="005C7337" w14:paraId="310CDD97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D60742" w14:textId="77777777" w:rsidR="00937694" w:rsidRPr="00833446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</w:pPr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 xml:space="preserve">Faculty of Medicine and Dentistry (Valencia)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3E15CAC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ublic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AD0954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Valencia</w:t>
            </w:r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BA300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hyperlink r:id="rId11" w:history="1"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t>https://www.uv.es/uvweb/grado-medicina/es/se-estudia/plan-estudios/plan-estudios/grado-medicina-1285938467926/Titulacio.html?id=1285847387054&amp;plantilla=GRAU_Medicina/Page/TPGDetaill&amp;p2=2</w:t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B8F56B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14/12/202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BC91D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Valencia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F1CB2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. Valenciana</w:t>
            </w:r>
          </w:p>
        </w:tc>
      </w:tr>
      <w:tr w:rsidR="00937694" w:rsidRPr="005C7337" w14:paraId="7A445F26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9DA652" w14:textId="77777777" w:rsidR="00937694" w:rsidRPr="00833446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</w:pPr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 xml:space="preserve">Faculty of Health Sciences (Moncada)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028809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rivate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829787E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CEU Cardenal Herrera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04E97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hyperlink r:id="rId12" w:history="1"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t>https://www.uchceu.es/estudios/grado/medicine/plan-estudios</w:t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8D3E85F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04/01/20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66578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Valencia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F8815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. Valenciana</w:t>
            </w:r>
          </w:p>
        </w:tc>
      </w:tr>
      <w:tr w:rsidR="00937694" w:rsidRPr="005C7337" w14:paraId="75E2337C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03269F" w14:textId="77777777" w:rsidR="00937694" w:rsidRPr="00833446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</w:pPr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>Faculty of Health Sciences (</w:t>
            </w:r>
            <w:proofErr w:type="spellStart"/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>Castellón</w:t>
            </w:r>
            <w:proofErr w:type="spellEnd"/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 xml:space="preserve">)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FED784F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ublic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2D1A4F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Jaume I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71799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hyperlink r:id="rId13" w:history="1"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t>https://ujiapps.uji.es/sia/rest/publicacion/2023/estudio/235</w:t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5312CB0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04/01/20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C2930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Valencia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4FAB1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. Valenciana</w:t>
            </w:r>
          </w:p>
        </w:tc>
      </w:tr>
      <w:tr w:rsidR="00937694" w:rsidRPr="005C7337" w14:paraId="5F8EDB72" w14:textId="77777777" w:rsidTr="00097978">
        <w:trPr>
          <w:trHeight w:val="55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DE1E6D" w14:textId="77777777" w:rsidR="00937694" w:rsidRPr="005C7337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Facul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Health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Sciences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141F12C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ublic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9CDF9F5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Alicante</w:t>
            </w:r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AF5BD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hyperlink r:id="rId14" w:history="1"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t>https://web.ua.es/es/grados/grado-en-medicina/plan-de-estudios.html</w:t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FB1FCF1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04/01/20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1ACFA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icante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BD5F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. Valenciana</w:t>
            </w:r>
          </w:p>
        </w:tc>
      </w:tr>
      <w:tr w:rsidR="00937694" w:rsidRPr="005C7337" w14:paraId="1B3C4A9F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85A0E0" w14:textId="77777777" w:rsidR="00937694" w:rsidRPr="005C7337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Facul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Medicine (Cádiz)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F795989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ublic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6CC464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Cádiz</w:t>
            </w:r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B7388C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hyperlink r:id="rId15" w:history="1"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t>https://medicina.uca.es/docencia/grado-en-medicina/planes-de-estudios-itinerario-curricular/</w:t>
              </w:r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br/>
                <w:t>https://asignaturas.uca.es/asig/</w:t>
              </w:r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br/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0013564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04/01/20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A11B2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adiz</w:t>
            </w:r>
            <w:proofErr w:type="spellEnd"/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5C7BC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ndalucia</w:t>
            </w:r>
            <w:proofErr w:type="spellEnd"/>
          </w:p>
        </w:tc>
      </w:tr>
      <w:tr w:rsidR="00937694" w:rsidRPr="005C7337" w14:paraId="35759836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0768A3" w14:textId="77777777" w:rsidR="00937694" w:rsidRPr="005C7337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Facul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Medicine (Granada)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E461BDD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ublic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2A7E7CB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Granada</w:t>
            </w:r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E742FFC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hyperlink r:id="rId16" w:history="1"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t>https://www.ugr.es/estudiantes/grados/grado-medicina</w:t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A61BD33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04/01/20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42187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ranada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6DCE8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ndalucia</w:t>
            </w:r>
            <w:proofErr w:type="spellEnd"/>
          </w:p>
        </w:tc>
      </w:tr>
      <w:tr w:rsidR="00937694" w:rsidRPr="005C7337" w14:paraId="674CEB4E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5D179F" w14:textId="77777777" w:rsidR="00937694" w:rsidRPr="005C7337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Facul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Medicine (Málaga)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D601DF5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ublic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6A08C3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Málaga</w:t>
            </w:r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DEE2A1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hyperlink r:id="rId17" w:history="1"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t>https://www.uma.es/grado-en-medicina/cms/menu/informacion-grado/competencias/</w:t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AA90066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04/01/20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10E97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alaga</w:t>
            </w:r>
            <w:proofErr w:type="spellEnd"/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97FE9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ndalucia</w:t>
            </w:r>
            <w:proofErr w:type="spellEnd"/>
          </w:p>
        </w:tc>
      </w:tr>
      <w:tr w:rsidR="00937694" w:rsidRPr="005C7337" w14:paraId="2156C11A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EBEB20" w14:textId="77777777" w:rsidR="00937694" w:rsidRPr="005C7337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lastRenderedPageBreak/>
              <w:t>Facul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Medicine (Sevilla)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1A7F1A8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ublic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EE9B5D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Seville</w:t>
            </w:r>
            <w:proofErr w:type="spellEnd"/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CB16C1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hyperlink r:id="rId18" w:anchor="edit-group-plani" w:history="1"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t>https://www.us.es/estudiar/que-estudiar/oferta-de-grados/grado-en-medicina#edit-group-plani</w:t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834A708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04/01/20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8AB3B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evilla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E1A9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ndalucia</w:t>
            </w:r>
            <w:proofErr w:type="spellEnd"/>
          </w:p>
        </w:tc>
      </w:tr>
      <w:tr w:rsidR="00937694" w:rsidRPr="005C7337" w14:paraId="2EF9E527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3AB879" w14:textId="77777777" w:rsidR="00937694" w:rsidRPr="00833446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</w:pPr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 xml:space="preserve">Faculty of Medicine and Nursing (Córdoba)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FC3AC03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ublic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0AAAF74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Córdoba</w:t>
            </w:r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F19D01B" w14:textId="77777777" w:rsidR="00937694" w:rsidRPr="005C7337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https://www.uco.es/organiza/centros/medicinayenfermeria/es/grados/gr-medicina#resultados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C5162EB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04/01/20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C9350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órdoba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C118C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ndalucia</w:t>
            </w:r>
            <w:proofErr w:type="spellEnd"/>
          </w:p>
        </w:tc>
      </w:tr>
      <w:tr w:rsidR="00937694" w:rsidRPr="005C7337" w14:paraId="769B0498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D8D2F9" w14:textId="77777777" w:rsidR="00937694" w:rsidRPr="005C7337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Facul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Health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Sciences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0227112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ublic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458BED7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Almeria</w:t>
            </w:r>
            <w:proofErr w:type="spellEnd"/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E2F53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hyperlink r:id="rId19" w:history="1"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t>https://www.ual.es/estudios/grados/presentacion/plandeestudios/3321</w:t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E8A4850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04/01/20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A04F1A4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Almeria</w:t>
            </w:r>
            <w:proofErr w:type="spellEnd"/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6EC7C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ndalucia</w:t>
            </w:r>
            <w:proofErr w:type="spellEnd"/>
          </w:p>
        </w:tc>
      </w:tr>
      <w:tr w:rsidR="00937694" w:rsidRPr="005C7337" w14:paraId="316152A7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0C3A39" w14:textId="77777777" w:rsidR="00937694" w:rsidRPr="005C7337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Facul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Medicine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422720D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ublic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87E324A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Jaen</w:t>
            </w:r>
            <w:proofErr w:type="spellEnd"/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C2B5C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hyperlink r:id="rId20" w:anchor="informacion-academica" w:history="1"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t>https://www.ujaen.es/estudios/oferta-academica/grados/grado-en-medicina#informacion-academica</w:t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6F8202B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04/01/20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7F6F0DB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Jaen</w:t>
            </w:r>
            <w:proofErr w:type="spellEnd"/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2D63A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ndalucia</w:t>
            </w:r>
            <w:proofErr w:type="spellEnd"/>
          </w:p>
        </w:tc>
      </w:tr>
      <w:tr w:rsidR="00937694" w:rsidRPr="005C7337" w14:paraId="4FF08BBB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AC9380" w14:textId="77777777" w:rsidR="00937694" w:rsidRPr="005C7337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Facul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Medicine (Cerdanyola del Vallès)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0A3969A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ublic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ED56A95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Autonomous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Barcelona</w:t>
            </w:r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6D1C2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hyperlink r:id="rId21" w:history="1"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t>https://www.uab.cat/web/estudiar/listado-de-grados/plan-de-estudios/guias-docentes-1345467893062.html?param1=1263281708763</w:t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F89F496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24/01/20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A791B07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Barcelona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30E8AD3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Cataluña</w:t>
            </w:r>
          </w:p>
        </w:tc>
      </w:tr>
      <w:tr w:rsidR="00937694" w:rsidRPr="005C7337" w14:paraId="5D4DD162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2D5EEC" w14:textId="77777777" w:rsidR="00937694" w:rsidRPr="00833446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</w:pPr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 xml:space="preserve">Faculty of Medicine and Health Sciences (Lleida)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99F6358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ublic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B2F81F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Lleida</w:t>
            </w:r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565DF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hyperlink r:id="rId22" w:history="1"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t>https://graumedicina.udl.cat/es/pla-formatiu/pla-estudis-guies-docents/</w:t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9820715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24/01/20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C56A032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Lleida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24C89C3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Cataluña</w:t>
            </w:r>
          </w:p>
        </w:tc>
      </w:tr>
      <w:tr w:rsidR="00937694" w:rsidRPr="005C7337" w14:paraId="58FFB1B5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668AC0" w14:textId="77777777" w:rsidR="00937694" w:rsidRPr="005C7337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Facul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Medicine (Barcelona)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1E59BAD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ublic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09210F7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Barcelona</w:t>
            </w:r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1BAC3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hyperlink r:id="rId23" w:history="1"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t>https://www.ub.edu/portal/web/medicina-ciencies-salut/graus/-/ensenyaments/detall/4798347/27</w:t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D8674F2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24/01/20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A416B43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Barcelona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ABCD337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Cataluña</w:t>
            </w:r>
          </w:p>
        </w:tc>
      </w:tr>
      <w:tr w:rsidR="00937694" w:rsidRPr="005C7337" w14:paraId="4D63DFF3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514697" w14:textId="77777777" w:rsidR="00937694" w:rsidRPr="00833446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</w:pPr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 xml:space="preserve">Faculty of Medicine and Health Sciences (Sant </w:t>
            </w:r>
            <w:proofErr w:type="spellStart"/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>Cugat</w:t>
            </w:r>
            <w:proofErr w:type="spellEnd"/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 xml:space="preserve"> del </w:t>
            </w:r>
            <w:proofErr w:type="spellStart"/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>Vallès</w:t>
            </w:r>
            <w:proofErr w:type="spellEnd"/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 xml:space="preserve">)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0E06E5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rivate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2B3238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International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Catalonia</w:t>
            </w:r>
            <w:proofErr w:type="spellEnd"/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25C92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hyperlink r:id="rId24" w:anchor="plan-de-estudios-y-equipo-docente" w:history="1"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t>https://www.uic.es/es/estudis-uic/medicina-y-ciencias-de-la-salud/grado-en-medicina#plan-de-estudios-y-equipo-docente</w:t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91618CB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24/01/20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FC1EFB8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Barcelona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E166D17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Cataluña</w:t>
            </w:r>
          </w:p>
        </w:tc>
      </w:tr>
      <w:tr w:rsidR="00937694" w:rsidRPr="005C7337" w14:paraId="763B4305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9349E4" w14:textId="77777777" w:rsidR="00937694" w:rsidRPr="00833446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</w:pPr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 xml:space="preserve">Faculty of Health and Life Sciences (Barcelona)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C8676C9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ublic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87D762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Pompeu Fabra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EA6B1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hyperlink r:id="rId25" w:history="1"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t>https://gestioacademica.upf.edu/doa/consultaPublica/look%5Bconpub%5DBuscarPubGuiaDocAs?entradaPublica=true&amp;idiomaPais=ca.ES&amp;_centro=336&amp;_estudio=3363&amp;_anoAcademico=2021</w:t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D2D90D9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24/01/20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81A7F51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Barcelona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B931FE5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Cataluña</w:t>
            </w:r>
          </w:p>
        </w:tc>
      </w:tr>
      <w:tr w:rsidR="00937694" w:rsidRPr="005C7337" w14:paraId="06C15760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8704CF" w14:textId="77777777" w:rsidR="00937694" w:rsidRPr="00833446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</w:pPr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 xml:space="preserve">Faculty of Medicine and Health Sciences (Reus)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8D06BEB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ublic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EC8CD5E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Rovira i Virgili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B756D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hyperlink r:id="rId26" w:history="1"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t>https://www.fmcs.urv.cat/es/estudios/medicina/</w:t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354AE1C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24/01/20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86E5F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eus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29EF246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Cataluña</w:t>
            </w:r>
          </w:p>
        </w:tc>
      </w:tr>
      <w:tr w:rsidR="00937694" w:rsidRPr="005C7337" w14:paraId="6251AE8C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41BF96" w14:textId="77777777" w:rsidR="00937694" w:rsidRPr="005C7337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lastRenderedPageBreak/>
              <w:t>Facul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Medicine (Girona)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F5FC2CB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ublic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C0D5C4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Girona</w:t>
            </w:r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588F5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hyperlink r:id="rId27" w:history="1"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t>https://www.udg.edu/es/estudia/oferta-formativa/oferta-dassignatures?idpla=3109G0111&amp;anyacad=2023</w:t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9F40727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24/01/20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34F72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irona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CCB6796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Cataluña</w:t>
            </w:r>
          </w:p>
        </w:tc>
      </w:tr>
      <w:tr w:rsidR="00937694" w:rsidRPr="005C7337" w14:paraId="2D3A8774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A22585" w14:textId="77777777" w:rsidR="00937694" w:rsidRPr="005C7337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Facul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Medicine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865866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rivate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9FA2F47" w14:textId="77777777" w:rsidR="00937694" w:rsidRPr="00833446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</w:pPr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>Vic-Central University of Catalonia</w:t>
            </w:r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471AF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hyperlink r:id="rId28" w:history="1"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t>https://www.uvic.cat/grau/medicina</w:t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5BA3DF0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24/01/20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4E6E14C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Barcelona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85E1AE4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Cataluña</w:t>
            </w:r>
          </w:p>
        </w:tc>
      </w:tr>
      <w:tr w:rsidR="00937694" w:rsidRPr="005C7337" w14:paraId="7BABC0AD" w14:textId="77777777" w:rsidTr="00097978">
        <w:trPr>
          <w:trHeight w:val="81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6B32D3" w14:textId="77777777" w:rsidR="00937694" w:rsidRPr="00833446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</w:pPr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 xml:space="preserve">Faculty of Health Sciences (Guadalupe)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899FA4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rivate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ABE525D" w14:textId="77777777" w:rsidR="00937694" w:rsidRPr="00833446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</w:pPr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>Catholic University San Antonio of Murcia</w:t>
            </w:r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26A6FF6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hyperlink r:id="rId29" w:history="1"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t>https://www.ucam.edu/estudios/grados/medicina-presencial/plan-de-estudios</w:t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855F05C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24/01/20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3F2B18B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Murcia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091FD36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Murcia</w:t>
            </w:r>
          </w:p>
        </w:tc>
      </w:tr>
      <w:tr w:rsidR="00937694" w:rsidRPr="005C7337" w14:paraId="20C88D36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0BB8AB" w14:textId="77777777" w:rsidR="00937694" w:rsidRPr="005C7337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Facul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Medicine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7B834E3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ublic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D1CE38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Murcia</w:t>
            </w:r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E10772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hyperlink r:id="rId30" w:history="1"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t>https://www.um.es/web/estudios/grados/medicina/plan-guias</w:t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2E776BB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24/01/20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C2C75D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Murcia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671620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Murcia</w:t>
            </w:r>
          </w:p>
        </w:tc>
      </w:tr>
      <w:tr w:rsidR="00937694" w:rsidRPr="005C7337" w14:paraId="4FBE604F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DE2450" w14:textId="77777777" w:rsidR="00937694" w:rsidRPr="00833446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</w:pPr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 xml:space="preserve">Faculty of Medicine and Dentistry (Santiago de Compostela)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D23E6C9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ublic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5958B4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Santiago de Compostela</w:t>
            </w:r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ACC742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hyperlink r:id="rId31" w:history="1"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t>https://www.usc.gal/es/estudios/grados/ciencias-salud/grado-medicina</w:t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2650EF5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24/01/20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FBC0FE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Santiago de Compostela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27B102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Galicia</w:t>
            </w:r>
          </w:p>
        </w:tc>
      </w:tr>
      <w:tr w:rsidR="00937694" w:rsidRPr="005C7337" w14:paraId="1412B8FB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819495" w14:textId="77777777" w:rsidR="00937694" w:rsidRPr="005C7337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Facul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Medicine (Santander)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72E08D2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ublic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154152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Cantabria</w:t>
            </w:r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77C940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hyperlink r:id="rId32" w:history="1"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t>https://web.unican.es/estudios/detalle-estudio?pi=66&amp;a=2023</w:t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C704370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24/01/20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7F974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antander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D89A1D8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Cantabria</w:t>
            </w:r>
          </w:p>
        </w:tc>
      </w:tr>
      <w:tr w:rsidR="00937694" w:rsidRPr="005C7337" w14:paraId="1A086F34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4F4309" w14:textId="77777777" w:rsidR="00937694" w:rsidRPr="005C7337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Facul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Medicine (Badajoz)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4CB7F8B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ublic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E8D815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Extremadura</w:t>
            </w:r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B65647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hyperlink r:id="rId33" w:history="1"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t>https://www.unex.es/conoce-la-uex/centros/medicina/titulaciones/info/competencias?id=0212</w:t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18A18E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01/02/20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FAB488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Caceres</w:t>
            </w:r>
            <w:proofErr w:type="spellEnd"/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EC871E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Extremadura</w:t>
            </w:r>
          </w:p>
        </w:tc>
      </w:tr>
      <w:tr w:rsidR="00937694" w:rsidRPr="005C7337" w14:paraId="0AA07501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9EE78B" w14:textId="77777777" w:rsidR="00937694" w:rsidRPr="005C7337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Facul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Medicine (Pamplona)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25AE89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rivate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A5C550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Navarra</w:t>
            </w:r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8F7E88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u w:val="single"/>
                <w:lang w:eastAsia="es-ES"/>
              </w:rPr>
            </w:pPr>
            <w:hyperlink r:id="rId34" w:anchor=":~:text=Gu%C3%ADa%20Acad%C3%A9mica%2020/21%3A%20Tablet%20y%20PC" w:history="1">
              <w:r w:rsidRPr="005C7337">
                <w:rPr>
                  <w:rFonts w:eastAsia="Times New Roman" w:cs="Times New Roman"/>
                  <w:color w:val="0563C1"/>
                  <w:u w:val="single"/>
                  <w:lang w:eastAsia="es-ES"/>
                </w:rPr>
                <w:t>https://www.unav.edu/web/grado-en-medicina/plan-de-estudios#:~:text=Gu%C3%ADa%20Acad%C3%A9mica%2020/21%3A%20Tablet%20y%20PC</w:t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F5F39C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01/02/20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8F7718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Navarra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D8C23E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Navarra</w:t>
            </w:r>
          </w:p>
        </w:tc>
      </w:tr>
      <w:tr w:rsidR="00937694" w:rsidRPr="005C7337" w14:paraId="6BB25482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B56ED8" w14:textId="77777777" w:rsidR="00937694" w:rsidRPr="005C7337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Facul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Medicine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36A393F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ublic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230B7D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ublic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Navarra</w:t>
            </w:r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C9FF0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hyperlink r:id="rId35" w:history="1"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t>https://www.unavarra.es/sites/grados/salud/medicina/presentacion.html</w:t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1098BF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01/02/20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C0BA11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Navarra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AF007C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Navarra</w:t>
            </w:r>
          </w:p>
        </w:tc>
      </w:tr>
      <w:tr w:rsidR="00937694" w:rsidRPr="005C7337" w14:paraId="372A90CF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60F9A9" w14:textId="77777777" w:rsidR="00937694" w:rsidRPr="005C7337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Facul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Medicine (Tenerife)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A569ABE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ublic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7B3666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La Laguna</w:t>
            </w:r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E2DCEB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hyperlink r:id="rId36" w:history="1"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t>https://www.ull.es/grados/medicina/</w:t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41F280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01/02/20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00C4C8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Tenerife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8A13E8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Islas Canarias</w:t>
            </w:r>
          </w:p>
        </w:tc>
      </w:tr>
      <w:tr w:rsidR="00937694" w:rsidRPr="005C7337" w14:paraId="182A5A55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0233C1" w14:textId="77777777" w:rsidR="00937694" w:rsidRPr="005C7337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Facul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Health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Sciences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(Las </w:t>
            </w: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lastRenderedPageBreak/>
              <w:t xml:space="preserve">Palmas de Gran Canaria)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A887C29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lastRenderedPageBreak/>
              <w:t>Public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10FECE9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Las Palmas de Gran Canaria</w:t>
            </w:r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B009370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hyperlink r:id="rId37" w:history="1"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t>https://www2.ulpgc.es/plan-estudio/4029</w:t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252601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01/02/20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2FA0A4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Gran Canaria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32C131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Islas Canarias</w:t>
            </w:r>
          </w:p>
        </w:tc>
      </w:tr>
      <w:tr w:rsidR="00937694" w:rsidRPr="005C7337" w14:paraId="3B2D75F5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D82714" w14:textId="77777777" w:rsidR="00937694" w:rsidRPr="005C7337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Fernando Pessoa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Canarias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5FE696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rivate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01DC46F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in Gran Canaria</w:t>
            </w:r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5BC26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hyperlink r:id="rId38" w:history="1"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t>https://www.ufpcanarias.es/G1G022</w:t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0FF83E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01/02/20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B30E81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Gran Canaria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405C9B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Islas Canarias</w:t>
            </w:r>
          </w:p>
        </w:tc>
      </w:tr>
      <w:tr w:rsidR="00937694" w:rsidRPr="005C7337" w14:paraId="3FA457D2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131510" w14:textId="77777777" w:rsidR="00937694" w:rsidRPr="00833446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</w:pPr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>Faculty of Medicine and Dentistry (</w:t>
            </w:r>
            <w:proofErr w:type="spellStart"/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>Leioa</w:t>
            </w:r>
            <w:proofErr w:type="spellEnd"/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 xml:space="preserve">, Vizcaya)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91BF795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ublic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0F5D0C4" w14:textId="77777777" w:rsidR="00937694" w:rsidRPr="00833446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</w:pPr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>University of the Basque Country</w:t>
            </w:r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56CD89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hyperlink r:id="rId39" w:history="1"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t>https://www.ehu.eus/es/web/graduak/grado-medicina/creditos-y-asignaturas</w:t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17F4E8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01/02/20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1B56F3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ais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gram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Vasco</w:t>
            </w:r>
            <w:proofErr w:type="gramEnd"/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E38CFC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aís Vasco</w:t>
            </w:r>
          </w:p>
        </w:tc>
      </w:tr>
      <w:tr w:rsidR="00937694" w:rsidRPr="005C7337" w14:paraId="4C0BE577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C9D694" w14:textId="77777777" w:rsidR="00937694" w:rsidRPr="00833446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</w:pPr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>Faculty of Health Sciences (</w:t>
            </w:r>
            <w:proofErr w:type="spellStart"/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>Deusto</w:t>
            </w:r>
            <w:proofErr w:type="spellEnd"/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 xml:space="preserve">)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39A396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rivate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E4597B1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Deusto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95836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hyperlink r:id="rId40" w:history="1"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t>https://www.deusto.es/es/inicio/estudia/estudios/grado/medicina</w:t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19F3A7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01/02/20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A4ED97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ais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gram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Vasco</w:t>
            </w:r>
            <w:proofErr w:type="gramEnd"/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3B7BDE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aís Vasco</w:t>
            </w:r>
          </w:p>
        </w:tc>
      </w:tr>
      <w:tr w:rsidR="00937694" w:rsidRPr="005C7337" w14:paraId="1A48EA15" w14:textId="77777777" w:rsidTr="00097978">
        <w:trPr>
          <w:trHeight w:val="76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6EDCC5" w14:textId="77777777" w:rsidR="00937694" w:rsidRPr="005C7337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Facul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Medicine (Valladolid)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B1869E6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ublic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A391F7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Valladolid</w:t>
            </w:r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23A2C5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u w:val="single"/>
                <w:lang w:eastAsia="es-ES"/>
              </w:rPr>
            </w:pPr>
            <w:hyperlink r:id="rId41" w:history="1">
              <w:r w:rsidRPr="005C7337">
                <w:rPr>
                  <w:rFonts w:eastAsia="Times New Roman" w:cs="Times New Roman"/>
                  <w:color w:val="0563C1"/>
                  <w:u w:val="single"/>
                  <w:lang w:eastAsia="es-ES"/>
                </w:rPr>
                <w:t>https://acesse.dev/1nwLs</w:t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284AF0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01/02/20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6CFBE31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Valladolid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AC031F2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Castilla y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Leon</w:t>
            </w:r>
            <w:proofErr w:type="spellEnd"/>
          </w:p>
        </w:tc>
      </w:tr>
      <w:tr w:rsidR="00937694" w:rsidRPr="005C7337" w14:paraId="1E85F7D7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48E0F2" w14:textId="77777777" w:rsidR="00937694" w:rsidRPr="005C7337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Facul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Medicine (Salamanca)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8EAA264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ublic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C64C78C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Salamanca</w:t>
            </w:r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1480AF3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hyperlink r:id="rId42" w:history="1"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t>https://facultadmedicinaorg.files.wordpress.com/2020/07/plan-de-estudios_medicina-boe-24-10-2016.pdf</w:t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D8AB86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01/02/20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A3903B4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Salamanca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84FF565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Castilla y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Leon</w:t>
            </w:r>
            <w:proofErr w:type="spellEnd"/>
          </w:p>
        </w:tc>
      </w:tr>
      <w:tr w:rsidR="00937694" w:rsidRPr="005C7337" w14:paraId="123A0E87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81A5E9" w14:textId="77777777" w:rsidR="00937694" w:rsidRPr="00833446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</w:pPr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 xml:space="preserve">Faculty of Medicine (Ciudad Real)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CC694F7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ublic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4D9FD8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Castilla-La Mancha</w:t>
            </w:r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A12B0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hyperlink r:id="rId43" w:history="1"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t>https://www.uclm.es/estudios/grados/medicina</w:t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ABAF18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01/02/20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91EA9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iudad real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054B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astilla La Mancha</w:t>
            </w:r>
          </w:p>
        </w:tc>
      </w:tr>
      <w:tr w:rsidR="00937694" w:rsidRPr="005C7337" w14:paraId="72B79FEA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4C0352" w14:textId="77777777" w:rsidR="00937694" w:rsidRPr="005C7337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Facul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Medicine (Albacete)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728360E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ublic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AEAC0C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Castilla-La Mancha</w:t>
            </w:r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B3708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hyperlink r:id="rId44" w:history="1"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t>https://www.uclm.es/albacete/medicina/gradomedicina/informaciongrado</w:t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4AEC40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01/02/20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60B86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baceta</w:t>
            </w:r>
            <w:proofErr w:type="spellEnd"/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4D6F7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astilla La Mancha</w:t>
            </w:r>
          </w:p>
        </w:tc>
      </w:tr>
      <w:tr w:rsidR="00937694" w:rsidRPr="005C7337" w14:paraId="4794DB85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7EBA37" w14:textId="77777777" w:rsidR="00937694" w:rsidRPr="005C7337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Facul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Medicine (Zaragoza)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DBA7A2A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ublic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ED8136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Zaragoza</w:t>
            </w:r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82DA4C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hyperlink r:id="rId45" w:history="1"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t>https://estudios.unizar.es/estudio/asignaturas?anyo_academico=2023&amp;estudio_id=20230118&amp;centro_id=104&amp;plan_id_nk=304&amp;sort=curso</w:t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FD5BBF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01/02/20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B56277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Zaragoza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8F2BED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Aragon</w:t>
            </w:r>
            <w:proofErr w:type="spellEnd"/>
          </w:p>
        </w:tc>
      </w:tr>
      <w:tr w:rsidR="00937694" w:rsidRPr="005C7337" w14:paraId="35BFFDAE" w14:textId="77777777" w:rsidTr="00097978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B64E8A" w14:textId="77777777" w:rsidR="00937694" w:rsidRPr="005C7337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Facul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Medicine (Oviedo)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0EFDA13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ublic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C8DF1DB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University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f</w:t>
            </w:r>
            <w:proofErr w:type="spellEnd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Oviedo</w:t>
            </w:r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C842811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hyperlink r:id="rId46" w:history="1"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t>https://www.uniovi.es/estudia/grados/salud/medicina</w:t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01CEEB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01/02/20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16BF6CB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viedo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5E7B963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Asturias</w:t>
            </w:r>
          </w:p>
        </w:tc>
      </w:tr>
      <w:tr w:rsidR="00937694" w:rsidRPr="005C7337" w14:paraId="3ADF7EDC" w14:textId="77777777" w:rsidTr="00097978">
        <w:trPr>
          <w:trHeight w:val="51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73D993" w14:textId="77777777" w:rsidR="00937694" w:rsidRPr="00833446" w:rsidRDefault="00937694" w:rsidP="0009797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</w:pPr>
            <w:r w:rsidRPr="0083344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"/>
              </w:rPr>
              <w:t>University of the Balearic Island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46E9C50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ublic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FA6F1" w14:textId="77777777" w:rsidR="00937694" w:rsidRPr="00833446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33446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University of the Balearic Islands</w:t>
            </w:r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44B63" w14:textId="77777777" w:rsidR="00937694" w:rsidRPr="005C7337" w:rsidRDefault="00937694" w:rsidP="00097978">
            <w:pPr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hyperlink r:id="rId47" w:history="1">
              <w:r w:rsidRPr="005C7337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eastAsia="es-ES"/>
                </w:rPr>
                <w:t>https://estudis.uib.es/digitalAssets/382/382197_DEF-May-PBlava-GMED.pdf</w:t>
              </w:r>
            </w:hyperlink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ACD4A7" w14:textId="77777777" w:rsidR="00937694" w:rsidRPr="005C7337" w:rsidRDefault="00937694" w:rsidP="00097978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5C7337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01/02/20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6F3A4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slas baleares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DC6C7" w14:textId="77777777" w:rsidR="00937694" w:rsidRPr="005C7337" w:rsidRDefault="00937694" w:rsidP="0009797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5C7337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slas Baleares</w:t>
            </w:r>
          </w:p>
        </w:tc>
      </w:tr>
    </w:tbl>
    <w:p w14:paraId="7D95A873" w14:textId="1402E58B" w:rsidR="00201D71" w:rsidRDefault="00937694" w:rsidP="00937694">
      <w:pPr>
        <w:spacing w:line="480" w:lineRule="auto"/>
        <w:ind w:left="567"/>
        <w:jc w:val="both"/>
      </w:pPr>
      <w:r>
        <w:rPr>
          <w:rFonts w:ascii="Arial" w:hAnsi="Arial" w:cs="Arial"/>
          <w:sz w:val="24"/>
          <w:szCs w:val="24"/>
          <w:lang w:val="en-US"/>
        </w:rPr>
        <w:fldChar w:fldCharType="end"/>
      </w:r>
    </w:p>
    <w:sectPr w:rsidR="00201D71" w:rsidSect="00AC292D">
      <w:pgSz w:w="16817" w:h="11901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694"/>
    <w:rsid w:val="000060B1"/>
    <w:rsid w:val="00007ED6"/>
    <w:rsid w:val="00052977"/>
    <w:rsid w:val="000643E1"/>
    <w:rsid w:val="00072E21"/>
    <w:rsid w:val="00083460"/>
    <w:rsid w:val="000A16C4"/>
    <w:rsid w:val="000B2FF2"/>
    <w:rsid w:val="000B5E43"/>
    <w:rsid w:val="000D495E"/>
    <w:rsid w:val="000D6AAD"/>
    <w:rsid w:val="000E20CC"/>
    <w:rsid w:val="00120A59"/>
    <w:rsid w:val="0012432C"/>
    <w:rsid w:val="001348ED"/>
    <w:rsid w:val="001420F2"/>
    <w:rsid w:val="00150938"/>
    <w:rsid w:val="00160B50"/>
    <w:rsid w:val="0016319E"/>
    <w:rsid w:val="0016430D"/>
    <w:rsid w:val="00192192"/>
    <w:rsid w:val="001B31D1"/>
    <w:rsid w:val="001B5D03"/>
    <w:rsid w:val="001D30AB"/>
    <w:rsid w:val="001F037E"/>
    <w:rsid w:val="00200676"/>
    <w:rsid w:val="00201D71"/>
    <w:rsid w:val="0021011D"/>
    <w:rsid w:val="002329A6"/>
    <w:rsid w:val="00245D32"/>
    <w:rsid w:val="0024745C"/>
    <w:rsid w:val="00256FC3"/>
    <w:rsid w:val="00261B8C"/>
    <w:rsid w:val="00267EAC"/>
    <w:rsid w:val="002B07B5"/>
    <w:rsid w:val="002D0DE8"/>
    <w:rsid w:val="003033D0"/>
    <w:rsid w:val="00322312"/>
    <w:rsid w:val="0033333A"/>
    <w:rsid w:val="00365705"/>
    <w:rsid w:val="00390AAA"/>
    <w:rsid w:val="00391668"/>
    <w:rsid w:val="003954A2"/>
    <w:rsid w:val="003A4219"/>
    <w:rsid w:val="003C2280"/>
    <w:rsid w:val="003E36C7"/>
    <w:rsid w:val="00417D91"/>
    <w:rsid w:val="004261C4"/>
    <w:rsid w:val="0043363F"/>
    <w:rsid w:val="00466BEE"/>
    <w:rsid w:val="00486787"/>
    <w:rsid w:val="00494B7D"/>
    <w:rsid w:val="004A1BFC"/>
    <w:rsid w:val="004A622E"/>
    <w:rsid w:val="004B5FF0"/>
    <w:rsid w:val="004F2450"/>
    <w:rsid w:val="0051045F"/>
    <w:rsid w:val="005168B3"/>
    <w:rsid w:val="00517788"/>
    <w:rsid w:val="00520B0C"/>
    <w:rsid w:val="00522B72"/>
    <w:rsid w:val="0054695A"/>
    <w:rsid w:val="00546F49"/>
    <w:rsid w:val="00553C61"/>
    <w:rsid w:val="005753E3"/>
    <w:rsid w:val="00587AFA"/>
    <w:rsid w:val="00591D83"/>
    <w:rsid w:val="005A14DB"/>
    <w:rsid w:val="005A4A02"/>
    <w:rsid w:val="005E1D96"/>
    <w:rsid w:val="006011A0"/>
    <w:rsid w:val="00634B91"/>
    <w:rsid w:val="00643CB8"/>
    <w:rsid w:val="00652E5B"/>
    <w:rsid w:val="00653A09"/>
    <w:rsid w:val="006558BF"/>
    <w:rsid w:val="00663ADE"/>
    <w:rsid w:val="006823ED"/>
    <w:rsid w:val="00695BC5"/>
    <w:rsid w:val="00697347"/>
    <w:rsid w:val="006A1C25"/>
    <w:rsid w:val="006A5B62"/>
    <w:rsid w:val="006B2FE0"/>
    <w:rsid w:val="006B7D16"/>
    <w:rsid w:val="006F0A40"/>
    <w:rsid w:val="006F2A69"/>
    <w:rsid w:val="006F68D2"/>
    <w:rsid w:val="00706678"/>
    <w:rsid w:val="00741C1C"/>
    <w:rsid w:val="007547B0"/>
    <w:rsid w:val="0075701E"/>
    <w:rsid w:val="00760AD0"/>
    <w:rsid w:val="00781E57"/>
    <w:rsid w:val="007971A0"/>
    <w:rsid w:val="007C7948"/>
    <w:rsid w:val="007D2AD6"/>
    <w:rsid w:val="007D4021"/>
    <w:rsid w:val="007D4894"/>
    <w:rsid w:val="00832217"/>
    <w:rsid w:val="00856730"/>
    <w:rsid w:val="00890495"/>
    <w:rsid w:val="008F08EA"/>
    <w:rsid w:val="00906289"/>
    <w:rsid w:val="009100B5"/>
    <w:rsid w:val="00922991"/>
    <w:rsid w:val="00937694"/>
    <w:rsid w:val="00952BA6"/>
    <w:rsid w:val="0098512C"/>
    <w:rsid w:val="009C798B"/>
    <w:rsid w:val="009D3544"/>
    <w:rsid w:val="009E1C1F"/>
    <w:rsid w:val="009F328A"/>
    <w:rsid w:val="009F7DCD"/>
    <w:rsid w:val="00A06705"/>
    <w:rsid w:val="00A12420"/>
    <w:rsid w:val="00A30920"/>
    <w:rsid w:val="00A423B4"/>
    <w:rsid w:val="00A44801"/>
    <w:rsid w:val="00A64457"/>
    <w:rsid w:val="00A76E89"/>
    <w:rsid w:val="00A91F2E"/>
    <w:rsid w:val="00A95E8C"/>
    <w:rsid w:val="00AA7D14"/>
    <w:rsid w:val="00AB78B9"/>
    <w:rsid w:val="00AC292D"/>
    <w:rsid w:val="00AE7349"/>
    <w:rsid w:val="00B050B5"/>
    <w:rsid w:val="00B11768"/>
    <w:rsid w:val="00B16B0C"/>
    <w:rsid w:val="00B2353B"/>
    <w:rsid w:val="00B50AAE"/>
    <w:rsid w:val="00B5771D"/>
    <w:rsid w:val="00B902D8"/>
    <w:rsid w:val="00BB10EE"/>
    <w:rsid w:val="00BB6B91"/>
    <w:rsid w:val="00BE3C66"/>
    <w:rsid w:val="00BE5665"/>
    <w:rsid w:val="00C01C67"/>
    <w:rsid w:val="00C033E7"/>
    <w:rsid w:val="00C720C0"/>
    <w:rsid w:val="00CE7259"/>
    <w:rsid w:val="00CF2D5A"/>
    <w:rsid w:val="00CF3F58"/>
    <w:rsid w:val="00CF6591"/>
    <w:rsid w:val="00D34456"/>
    <w:rsid w:val="00D350F6"/>
    <w:rsid w:val="00D475D8"/>
    <w:rsid w:val="00D647B5"/>
    <w:rsid w:val="00DB6785"/>
    <w:rsid w:val="00DB6EF2"/>
    <w:rsid w:val="00E11796"/>
    <w:rsid w:val="00E40F7E"/>
    <w:rsid w:val="00E5798C"/>
    <w:rsid w:val="00E75741"/>
    <w:rsid w:val="00E802B5"/>
    <w:rsid w:val="00E84806"/>
    <w:rsid w:val="00E97D95"/>
    <w:rsid w:val="00EC7F18"/>
    <w:rsid w:val="00ED3419"/>
    <w:rsid w:val="00ED3F68"/>
    <w:rsid w:val="00EE3FC9"/>
    <w:rsid w:val="00F001E5"/>
    <w:rsid w:val="00F05472"/>
    <w:rsid w:val="00F12E21"/>
    <w:rsid w:val="00F2227A"/>
    <w:rsid w:val="00F739CB"/>
    <w:rsid w:val="00F76C7E"/>
    <w:rsid w:val="00F8091A"/>
    <w:rsid w:val="00FB4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D00496"/>
  <w15:chartTrackingRefBased/>
  <w15:docId w15:val="{DC60BA39-0589-324F-9375-8135C6988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37694"/>
    <w:rPr>
      <w:rFonts w:ascii="Calibri" w:eastAsia="Calibri" w:hAnsi="Calibri" w:cs="Calibri"/>
      <w:kern w:val="0"/>
      <w:sz w:val="22"/>
      <w:szCs w:val="22"/>
      <w:lang w:val="es-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9376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_tradnl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376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_tradnl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3769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_tradnl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3769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ES_tradnl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3769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ES_tradnl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3769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ES_tradnl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3769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ES_tradnl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3769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ES_tradnl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3769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ES_tradnl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376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376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376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3769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3769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3769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3769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3769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3769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376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9376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3769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_tradnl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9376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3769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ES_tradnl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93769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37694"/>
    <w:pPr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ES_tradnl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93769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376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ES_tradnl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3769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376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ujiapps.uji.es/sia/rest/publicacion/2023/estudio/235" TargetMode="External"/><Relationship Id="rId18" Type="http://schemas.openxmlformats.org/officeDocument/2006/relationships/hyperlink" Target="https://www.us.es/estudiar/que-estudiar/oferta-de-grados/grado-en-medicina" TargetMode="External"/><Relationship Id="rId26" Type="http://schemas.openxmlformats.org/officeDocument/2006/relationships/hyperlink" Target="https://www.fmcs.urv.cat/es/estudios/medicina/" TargetMode="External"/><Relationship Id="rId39" Type="http://schemas.openxmlformats.org/officeDocument/2006/relationships/hyperlink" Target="https://www.ehu.eus/es/web/graduak/grado-medicina/creditos-y-asignaturas" TargetMode="External"/><Relationship Id="rId21" Type="http://schemas.openxmlformats.org/officeDocument/2006/relationships/hyperlink" Target="https://www.uab.cat/web/estudiar/listado-de-grados/plan-de-estudios/guias-docentes-1345467893062.html?param1=1263281708763" TargetMode="External"/><Relationship Id="rId34" Type="http://schemas.openxmlformats.org/officeDocument/2006/relationships/hyperlink" Target="https://www.unav.edu/web/grado-en-medicina/plan-de-estudios" TargetMode="External"/><Relationship Id="rId42" Type="http://schemas.openxmlformats.org/officeDocument/2006/relationships/hyperlink" Target="https://facultadmedicinaorg.files.wordpress.com/2020/07/plan-de-estudios_medicina-boe-24-10-2016.pdf" TargetMode="External"/><Relationship Id="rId47" Type="http://schemas.openxmlformats.org/officeDocument/2006/relationships/hyperlink" Target="https://estudis.uib.es/digitalAssets/382/382197_DEF-May-PBlava-GMED.pdf" TargetMode="External"/><Relationship Id="rId7" Type="http://schemas.openxmlformats.org/officeDocument/2006/relationships/hyperlink" Target="https://medicina.ucm.es/guias-docentes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ugr.es/estudiantes/grados/grado-medicina" TargetMode="External"/><Relationship Id="rId29" Type="http://schemas.openxmlformats.org/officeDocument/2006/relationships/hyperlink" Target="https://www.ucam.edu/estudios/grados/medicina-presencial/plan-de-estudios" TargetMode="External"/><Relationship Id="rId11" Type="http://schemas.openxmlformats.org/officeDocument/2006/relationships/hyperlink" Target="https://www.uv.es/uvweb/grado-medicina/es/se-estudia/plan-estudios/plan-estudios/grado-medicina-1285938467926/Titulacio.html?id=1285847387054&amp;plantilla=GRAU_Medicina/Page/TPGDetaill&amp;p2=2" TargetMode="External"/><Relationship Id="rId24" Type="http://schemas.openxmlformats.org/officeDocument/2006/relationships/hyperlink" Target="https://www.uic.es/es/estudis-uic/medicina-y-ciencias-de-la-salud/grado-en-medicina" TargetMode="External"/><Relationship Id="rId32" Type="http://schemas.openxmlformats.org/officeDocument/2006/relationships/hyperlink" Target="https://web.unican.es/estudios/detalle-estudio?pi=66&amp;a=2023" TargetMode="External"/><Relationship Id="rId37" Type="http://schemas.openxmlformats.org/officeDocument/2006/relationships/hyperlink" Target="https://www2.ulpgc.es/plan-estudio/4029" TargetMode="External"/><Relationship Id="rId40" Type="http://schemas.openxmlformats.org/officeDocument/2006/relationships/hyperlink" Target="https://www.deusto.es/es/inicio/estudia/estudios/grado/medicina" TargetMode="External"/><Relationship Id="rId45" Type="http://schemas.openxmlformats.org/officeDocument/2006/relationships/hyperlink" Target="https://estudios.unizar.es/estudio/asignaturas?anyo_academico=2023&amp;estudio_id=20230118&amp;centro_id=104&amp;plan_id_nk=304&amp;sort=curso" TargetMode="External"/><Relationship Id="rId5" Type="http://schemas.openxmlformats.org/officeDocument/2006/relationships/hyperlink" Target="https://www.uax.com/titulaciones/grado-en-medicina" TargetMode="External"/><Relationship Id="rId15" Type="http://schemas.openxmlformats.org/officeDocument/2006/relationships/hyperlink" Target="https://medicina.uca.es/docencia/grado-en-medicina/planes-de-estudios-itinerario-curricular/" TargetMode="External"/><Relationship Id="rId23" Type="http://schemas.openxmlformats.org/officeDocument/2006/relationships/hyperlink" Target="https://www.ub.edu/portal/web/medicina-ciencies-salut/graus/-/ensenyaments/detall/4798347/27" TargetMode="External"/><Relationship Id="rId28" Type="http://schemas.openxmlformats.org/officeDocument/2006/relationships/hyperlink" Target="https://www.uvic.cat/grau/medicina" TargetMode="External"/><Relationship Id="rId36" Type="http://schemas.openxmlformats.org/officeDocument/2006/relationships/hyperlink" Target="https://www.ull.es/grados/medicina/" TargetMode="External"/><Relationship Id="rId49" Type="http://schemas.openxmlformats.org/officeDocument/2006/relationships/theme" Target="theme/theme1.xml"/><Relationship Id="rId10" Type="http://schemas.openxmlformats.org/officeDocument/2006/relationships/hyperlink" Target="https://www.ucv.es/oferta-academica/grados/grado-en-medicina/seccion/plan-de-estudios" TargetMode="External"/><Relationship Id="rId19" Type="http://schemas.openxmlformats.org/officeDocument/2006/relationships/hyperlink" Target="https://www.ual.es/estudios/grados/presentacion/plandeestudios/3321" TargetMode="External"/><Relationship Id="rId31" Type="http://schemas.openxmlformats.org/officeDocument/2006/relationships/hyperlink" Target="https://www.usc.gal/es/estudios/grados/ciencias-salud/grado-medicina" TargetMode="External"/><Relationship Id="rId44" Type="http://schemas.openxmlformats.org/officeDocument/2006/relationships/hyperlink" Target="https://www.uclm.es/albacete/medicina/gradomedicina/informaciongrado" TargetMode="External"/><Relationship Id="rId4" Type="http://schemas.openxmlformats.org/officeDocument/2006/relationships/hyperlink" Target="https://www.uspceu.com/oferta/grado/medicina/plan-estudios" TargetMode="External"/><Relationship Id="rId9" Type="http://schemas.openxmlformats.org/officeDocument/2006/relationships/hyperlink" Target="https://www.umh.es/contenido/Estudios/:tit_g_132_M1/datos_es.html?frm=pintaPlanEstudios" TargetMode="External"/><Relationship Id="rId14" Type="http://schemas.openxmlformats.org/officeDocument/2006/relationships/hyperlink" Target="https://web.ua.es/es/grados/grado-en-medicina/plan-de-estudios.html" TargetMode="External"/><Relationship Id="rId22" Type="http://schemas.openxmlformats.org/officeDocument/2006/relationships/hyperlink" Target="https://graumedicina.udl.cat/es/pla-formatiu/pla-estudis-guies-docents/" TargetMode="External"/><Relationship Id="rId27" Type="http://schemas.openxmlformats.org/officeDocument/2006/relationships/hyperlink" Target="https://www.udg.edu/es/estudia/oferta-formativa/oferta-dassignatures?idpla=3109G0111&amp;anyacad=2023" TargetMode="External"/><Relationship Id="rId30" Type="http://schemas.openxmlformats.org/officeDocument/2006/relationships/hyperlink" Target="https://www.um.es/web/estudios/grados/medicina/plan-guias" TargetMode="External"/><Relationship Id="rId35" Type="http://schemas.openxmlformats.org/officeDocument/2006/relationships/hyperlink" Target="https://www.unavarra.es/sites/grados/salud/medicina/presentacion.html" TargetMode="External"/><Relationship Id="rId43" Type="http://schemas.openxmlformats.org/officeDocument/2006/relationships/hyperlink" Target="https://www.uclm.es/estudios/grados/medicina" TargetMode="External"/><Relationship Id="rId48" Type="http://schemas.openxmlformats.org/officeDocument/2006/relationships/fontTable" Target="fontTable.xml"/><Relationship Id="rId8" Type="http://schemas.openxmlformats.org/officeDocument/2006/relationships/hyperlink" Target="https://www.ucjc.edu/grados/medicina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uchceu.es/estudios/grado/medicine/plan-estudios" TargetMode="External"/><Relationship Id="rId17" Type="http://schemas.openxmlformats.org/officeDocument/2006/relationships/hyperlink" Target="https://www.uma.es/grado-en-medicina/cms/menu/informacion-grado/competencias/" TargetMode="External"/><Relationship Id="rId25" Type="http://schemas.openxmlformats.org/officeDocument/2006/relationships/hyperlink" Target="https://gestioacademica.upf.edu/doa/consultaPublica/look%5Bconpub%5DBuscarPubGuiaDocAs?entradaPublica=true&amp;idiomaPais=ca.ES&amp;_centro=336&amp;_estudio=3363&amp;_anoAcademico=2021" TargetMode="External"/><Relationship Id="rId33" Type="http://schemas.openxmlformats.org/officeDocument/2006/relationships/hyperlink" Target="https://www.unex.es/conoce-la-uex/centros/medicina/titulaciones/info/competencias?id=0212" TargetMode="External"/><Relationship Id="rId38" Type="http://schemas.openxmlformats.org/officeDocument/2006/relationships/hyperlink" Target="https://www.ufpcanarias.es/G1G022" TargetMode="External"/><Relationship Id="rId46" Type="http://schemas.openxmlformats.org/officeDocument/2006/relationships/hyperlink" Target="https://www.uniovi.es/estudia/grados/salud/medicina" TargetMode="External"/><Relationship Id="rId20" Type="http://schemas.openxmlformats.org/officeDocument/2006/relationships/hyperlink" Target="https://www.ujaen.es/estudios/oferta-academica/grados/grado-en-medicina" TargetMode="External"/><Relationship Id="rId41" Type="http://schemas.openxmlformats.org/officeDocument/2006/relationships/hyperlink" Target="https://acesse.dev/1nwLs" TargetMode="External"/><Relationship Id="rId1" Type="http://schemas.openxmlformats.org/officeDocument/2006/relationships/styles" Target="styles.xml"/><Relationship Id="rId6" Type="http://schemas.openxmlformats.org/officeDocument/2006/relationships/hyperlink" Target="https://universidadeuropea.com/grado-medicina-madrid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021</Words>
  <Characters>11121</Characters>
  <Application>Microsoft Office Word</Application>
  <DocSecurity>0</DocSecurity>
  <Lines>92</Lines>
  <Paragraphs>26</Paragraphs>
  <ScaleCrop>false</ScaleCrop>
  <Company/>
  <LinksUpToDate>false</LinksUpToDate>
  <CharactersWithSpaces>1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Espinel</dc:creator>
  <cp:keywords/>
  <dc:description/>
  <cp:lastModifiedBy>Marco Espinel</cp:lastModifiedBy>
  <cp:revision>1</cp:revision>
  <dcterms:created xsi:type="dcterms:W3CDTF">2024-04-01T10:01:00Z</dcterms:created>
  <dcterms:modified xsi:type="dcterms:W3CDTF">2024-04-01T10:03:00Z</dcterms:modified>
</cp:coreProperties>
</file>